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CB1" w:rsidRPr="00BA5E3A" w:rsidRDefault="00AE7CB1" w:rsidP="00BA5E3A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r w:rsidRPr="00BA5E3A">
        <w:rPr>
          <w:rFonts w:ascii="Times New Roman" w:eastAsia="宋体" w:hAnsi="Times New Roman" w:cs="Times New Roman"/>
          <w:b/>
          <w:sz w:val="32"/>
          <w:szCs w:val="24"/>
        </w:rPr>
        <w:t xml:space="preserve">Supplementary </w:t>
      </w:r>
    </w:p>
    <w:p w:rsidR="00AE7CB1" w:rsidRPr="00BA5E3A" w:rsidRDefault="00AE7CB1" w:rsidP="00BA5E3A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AE7CB1" w:rsidRPr="00BA5E3A" w:rsidRDefault="00AE7CB1" w:rsidP="00BA5E3A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A5E3A">
        <w:rPr>
          <w:rFonts w:ascii="Times New Roman" w:eastAsia="宋体" w:hAnsi="Times New Roman" w:cs="Times New Roman"/>
          <w:b/>
          <w:sz w:val="24"/>
          <w:szCs w:val="24"/>
        </w:rPr>
        <w:t>Appendix 1</w:t>
      </w:r>
    </w:p>
    <w:p w:rsidR="00AE7CB1" w:rsidRPr="00BA5E3A" w:rsidRDefault="00AE7CB1" w:rsidP="00BA5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/>
          <w:sz w:val="24"/>
          <w:szCs w:val="24"/>
        </w:rPr>
        <w:t xml:space="preserve">Rad-score = </w:t>
      </w:r>
      <w:r w:rsidR="00AC6361" w:rsidRPr="00BA5E3A">
        <w:rPr>
          <w:rFonts w:ascii="Times New Roman" w:eastAsia="宋体" w:hAnsi="Times New Roman" w:cs="Times New Roman"/>
          <w:sz w:val="24"/>
          <w:szCs w:val="24"/>
        </w:rPr>
        <w:t>0.3232759</w:t>
      </w:r>
      <w:r w:rsidR="00DB1601" w:rsidRPr="00BA5E3A"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="004B06B0" w:rsidRPr="00BA5E3A">
        <w:rPr>
          <w:rFonts w:ascii="Times New Roman" w:eastAsia="宋体" w:hAnsi="Times New Roman" w:cs="Times New Roman"/>
          <w:sz w:val="24"/>
          <w:szCs w:val="24"/>
        </w:rPr>
        <w:t>0.003488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riginal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c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ClusterTendency</w:t>
      </w:r>
    </w:p>
    <w:p w:rsidR="00AE7CB1" w:rsidRPr="00BA5E3A" w:rsidRDefault="004B06B0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Pr="00BA5E3A">
        <w:rPr>
          <w:rFonts w:ascii="Times New Roman" w:eastAsia="宋体" w:hAnsi="Times New Roman" w:cs="Times New Roman"/>
          <w:sz w:val="24"/>
          <w:szCs w:val="24"/>
        </w:rPr>
        <w:t>0.001989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original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sz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SizeZoneNonUniformity</w:t>
      </w:r>
    </w:p>
    <w:p w:rsidR="00AE7CB1" w:rsidRPr="00BA5E3A" w:rsidRDefault="004B06B0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/>
          <w:sz w:val="24"/>
          <w:szCs w:val="24"/>
        </w:rPr>
        <w:t>+0.078601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wavelet-LLH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rl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RunEntropy</w:t>
      </w:r>
    </w:p>
    <w:p w:rsidR="00AE7CB1" w:rsidRPr="00BA5E3A" w:rsidRDefault="004B06B0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/>
          <w:sz w:val="24"/>
          <w:szCs w:val="24"/>
        </w:rPr>
        <w:t>+0.028629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wavelet-LHL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d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LargeDependenceHighGrayLevelEmphasis</w:t>
      </w:r>
    </w:p>
    <w:p w:rsidR="00AE7CB1" w:rsidRPr="00BA5E3A" w:rsidRDefault="00DB1601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="004B06B0" w:rsidRPr="00BA5E3A">
        <w:rPr>
          <w:rFonts w:ascii="Times New Roman" w:eastAsia="宋体" w:hAnsi="Times New Roman" w:cs="Times New Roman"/>
          <w:sz w:val="24"/>
          <w:szCs w:val="24"/>
        </w:rPr>
        <w:t>0.041525</w:t>
      </w:r>
      <w:r w:rsidRPr="00BA5E3A">
        <w:rPr>
          <w:rFonts w:ascii="Times New Roman" w:eastAsia="宋体" w:hAnsi="Times New Roman" w:cs="Times New Roman"/>
          <w:sz w:val="24"/>
          <w:szCs w:val="24"/>
        </w:rPr>
        <w:t>3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wavelet-HLL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d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LargeDependenceEmphasis</w:t>
      </w:r>
    </w:p>
    <w:p w:rsidR="00AE7CB1" w:rsidRPr="00BA5E3A" w:rsidRDefault="004B06B0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/>
          <w:sz w:val="24"/>
          <w:szCs w:val="24"/>
        </w:rPr>
        <w:t>+0.154554</w:t>
      </w:r>
      <w:r w:rsidR="00DB1601" w:rsidRPr="00BA5E3A">
        <w:rPr>
          <w:rFonts w:ascii="Times New Roman" w:eastAsia="宋体" w:hAnsi="Times New Roman" w:cs="Times New Roman"/>
          <w:sz w:val="24"/>
          <w:szCs w:val="24"/>
        </w:rPr>
        <w:t>7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wavelet-HLH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glszm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SizeZoneNonUniformity</w:t>
      </w:r>
    </w:p>
    <w:p w:rsidR="00AE7CB1" w:rsidRPr="00BA5E3A" w:rsidRDefault="00AE7CB1" w:rsidP="00BA5E3A">
      <w:pPr>
        <w:spacing w:line="480" w:lineRule="auto"/>
        <w:ind w:left="840" w:firstLine="420"/>
        <w:rPr>
          <w:rFonts w:ascii="Times New Roman" w:eastAsia="宋体" w:hAnsi="Times New Roman" w:cs="Times New Roman"/>
          <w:sz w:val="24"/>
          <w:szCs w:val="24"/>
        </w:rPr>
      </w:pPr>
      <w:r w:rsidRPr="00BA5E3A">
        <w:rPr>
          <w:rFonts w:ascii="Times New Roman" w:eastAsia="宋体" w:hAnsi="Times New Roman" w:cs="Times New Roman"/>
          <w:sz w:val="24"/>
          <w:szCs w:val="24"/>
        </w:rPr>
        <w:t>+</w:t>
      </w:r>
      <w:r w:rsidR="004B06B0" w:rsidRPr="00BA5E3A">
        <w:rPr>
          <w:rFonts w:ascii="Times New Roman" w:eastAsia="宋体" w:hAnsi="Times New Roman" w:cs="Times New Roman"/>
          <w:sz w:val="24"/>
          <w:szCs w:val="24"/>
        </w:rPr>
        <w:t>0.0</w:t>
      </w:r>
      <w:bookmarkStart w:id="0" w:name="_GoBack"/>
      <w:r w:rsidR="004B06B0" w:rsidRPr="00BA5E3A">
        <w:rPr>
          <w:rFonts w:ascii="Times New Roman" w:eastAsia="宋体" w:hAnsi="Times New Roman" w:cs="Times New Roman"/>
          <w:sz w:val="24"/>
          <w:szCs w:val="24"/>
        </w:rPr>
        <w:t>46174</w:t>
      </w:r>
      <w:r w:rsidR="00E654C3" w:rsidRPr="00BA5E3A">
        <w:rPr>
          <w:rFonts w:ascii="Times New Roman" w:eastAsia="宋体" w:hAnsi="Times New Roman" w:cs="Times New Roman"/>
          <w:sz w:val="24"/>
          <w:szCs w:val="24"/>
        </w:rPr>
        <w:t>×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wavelet-HHH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firstorder</w:t>
      </w:r>
      <w:r w:rsidR="00E16D10" w:rsidRPr="00BA5E3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="00E16D10" w:rsidRPr="00BA5E3A">
        <w:rPr>
          <w:rFonts w:ascii="Times New Roman" w:eastAsia="宋体" w:hAnsi="Times New Roman" w:cs="Times New Roman"/>
          <w:sz w:val="24"/>
          <w:szCs w:val="24"/>
        </w:rPr>
        <w:t>Kurtosis</w:t>
      </w:r>
    </w:p>
    <w:p w:rsidR="00EE09B3" w:rsidRPr="00BA5E3A" w:rsidRDefault="00EE09B3" w:rsidP="00BA5E3A">
      <w:pPr>
        <w:spacing w:line="480" w:lineRule="auto"/>
        <w:rPr>
          <w:sz w:val="24"/>
          <w:szCs w:val="24"/>
        </w:rPr>
      </w:pPr>
    </w:p>
    <w:p w:rsidR="00466FCC" w:rsidRPr="00BA5E3A" w:rsidRDefault="00CC4D14" w:rsidP="00BA5E3A"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Wavelet transform applies all possible combinations of high-pass (H) or low-pass (L) filters (LLH, LHL, LHH, HLL, HLH, HHL, HHH, LLL), resulting in 8 decompositions.</w:t>
      </w:r>
      <w:bookmarkEnd w:id="0"/>
    </w:p>
    <w:sectPr w:rsidR="00466FCC" w:rsidRPr="00BA5E3A" w:rsidSect="00BA5E3A">
      <w:footerReference w:type="default" r:id="rId7"/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5BC" w:rsidRDefault="008B35BC">
      <w:r>
        <w:separator/>
      </w:r>
    </w:p>
  </w:endnote>
  <w:endnote w:type="continuationSeparator" w:id="0">
    <w:p w:rsidR="008B35BC" w:rsidRDefault="008B3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250467"/>
      <w:docPartObj>
        <w:docPartGallery w:val="Page Numbers (Bottom of Page)"/>
        <w:docPartUnique/>
      </w:docPartObj>
    </w:sdtPr>
    <w:sdtEndPr/>
    <w:sdtContent>
      <w:p w:rsidR="003325E2" w:rsidRDefault="00AE7CB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D14" w:rsidRPr="00CC4D14">
          <w:rPr>
            <w:noProof/>
            <w:lang w:val="zh-CN"/>
          </w:rPr>
          <w:t>1</w:t>
        </w:r>
        <w:r>
          <w:fldChar w:fldCharType="end"/>
        </w:r>
      </w:p>
    </w:sdtContent>
  </w:sdt>
  <w:p w:rsidR="003325E2" w:rsidRDefault="008B35B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5BC" w:rsidRDefault="008B35BC">
      <w:r>
        <w:separator/>
      </w:r>
    </w:p>
  </w:footnote>
  <w:footnote w:type="continuationSeparator" w:id="0">
    <w:p w:rsidR="008B35BC" w:rsidRDefault="008B3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CB1"/>
    <w:rsid w:val="001E28E4"/>
    <w:rsid w:val="00466FCC"/>
    <w:rsid w:val="004B06B0"/>
    <w:rsid w:val="00816E40"/>
    <w:rsid w:val="008B35BC"/>
    <w:rsid w:val="00A128E8"/>
    <w:rsid w:val="00AC6361"/>
    <w:rsid w:val="00AE7CB1"/>
    <w:rsid w:val="00BA5E3A"/>
    <w:rsid w:val="00C72197"/>
    <w:rsid w:val="00CC4D14"/>
    <w:rsid w:val="00DB1601"/>
    <w:rsid w:val="00E16D10"/>
    <w:rsid w:val="00E654C3"/>
    <w:rsid w:val="00EE09B3"/>
    <w:rsid w:val="00FD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E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E7CB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E7C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E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E7CB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E7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1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dcterms:created xsi:type="dcterms:W3CDTF">2022-10-12T03:33:00Z</dcterms:created>
  <dcterms:modified xsi:type="dcterms:W3CDTF">2023-06-05T09:04:00Z</dcterms:modified>
</cp:coreProperties>
</file>